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F65A5" w14:textId="77777777" w:rsidR="00BF7741" w:rsidRPr="0051558D" w:rsidRDefault="00BF7741" w:rsidP="00BF7741">
      <w:pPr>
        <w:pStyle w:val="Heading2"/>
        <w:rPr>
          <w:b/>
        </w:rPr>
      </w:pPr>
      <w:r w:rsidRPr="0051558D">
        <w:rPr>
          <w:b/>
        </w:rPr>
        <w:t xml:space="preserve">Table EV3: Plasmids used in this study. </w:t>
      </w:r>
    </w:p>
    <w:p w14:paraId="0B9B447C" w14:textId="77777777" w:rsidR="00BF7741" w:rsidRPr="00E23C5C" w:rsidRDefault="00BF7741" w:rsidP="00BF774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BF7741" w:rsidRPr="005066A9" w14:paraId="14A38E58" w14:textId="77777777" w:rsidTr="00960B9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E9EFED8" w14:textId="77777777" w:rsidR="00BF7741" w:rsidRPr="005066A9" w:rsidRDefault="00BF7741" w:rsidP="00960B90">
            <w:pPr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066A9">
              <w:rPr>
                <w:rFonts w:ascii="Arial" w:eastAsia="MS Mincho" w:hAnsi="Arial" w:cs="Arial"/>
                <w:b/>
                <w:sz w:val="20"/>
                <w:szCs w:val="20"/>
              </w:rPr>
              <w:t>Recombinant DNA</w:t>
            </w:r>
          </w:p>
        </w:tc>
      </w:tr>
      <w:tr w:rsidR="00BF7741" w:rsidRPr="005066A9" w14:paraId="25743F29" w14:textId="77777777" w:rsidTr="00960B9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19892B2" w14:textId="77777777" w:rsidR="00BF7741" w:rsidRPr="00111EC3" w:rsidRDefault="00BF7741" w:rsidP="00960B90">
            <w:pPr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sz w:val="20"/>
                <w:szCs w:val="20"/>
              </w:rPr>
            </w:pPr>
            <w:r w:rsidRPr="00111EC3">
              <w:rPr>
                <w:rFonts w:ascii="Arial" w:eastAsia="MS Mincho" w:hAnsi="Arial" w:cs="Arial"/>
                <w:sz w:val="20"/>
                <w:szCs w:val="20"/>
              </w:rPr>
              <w:t xml:space="preserve">Plasmid: pRS425- GAL, 2u, </w:t>
            </w:r>
            <w:r w:rsidRPr="00111EC3">
              <w:rPr>
                <w:rFonts w:ascii="Arial" w:eastAsia="MS Mincho" w:hAnsi="Arial" w:cs="Arial"/>
                <w:i/>
                <w:sz w:val="20"/>
                <w:szCs w:val="20"/>
              </w:rPr>
              <w:t>LEU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5409081" w14:textId="77777777" w:rsidR="00BF7741" w:rsidRPr="00111EC3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eastAsia="MS Mincho" w:hAnsi="Arial" w:cs="Arial"/>
                <w:sz w:val="20"/>
                <w:szCs w:val="20"/>
              </w:rPr>
              <w:instrText>ADDIN CSL_CITATION {"citationItems":[{"id":"ITEM-1","itemData":{"DOI":"10.1016/j.cell.2017.06.006","ISSN":"10974172","PMID":"28666126","abstract":"Maintenance of a minimal telomere length is essential to prevent cellular senescence. When critically short telomeres arise in the absence of telomerase, they can be repaired by homology-directed repair (HDR) to prevent premature senescence onset. It is unclear why specifically the shortest telomeres are targeted for HDR. We demonstrate that the non-coding RNA TERRA accumulates as HDR-promoting RNA-DNA hybrids (R-loops) preferentially at very short telomeres. The increased level of TERRA and R-loops, exclusively at short telomeres, is due to a local defect in RNA degradation by the Rat1 and RNase H2 nucleases, respectively. Consequently, the coordination of TERRA degradation with telomere replication is altered at shortened telomeres. R-loop persistence at short telomeres contributes to activation of the DNA damage response (DDR) and promotes recruitment of the Rad51 recombinase. Thus, the telomere length-dependent regulation of TERRA and TERRA R-loops is a critical determinant of the rate of replicative senescence.","author":[{"dropping-particle":"","family":"Graf","given":"Marco","non-dropping-particle":"","parse-names":false,"suffix":""},{"dropping-particle":"","family":"Bonetti","given":"Diego","non-dropping-particle":"","parse-names":false,"suffix":""},{"dropping-particle":"","family":"Lockhart","given":"Arianna","non-dropping-particle":"","parse-names":false,"suffix":""},{"dropping-particle":"","family":"Serhal","given":"Kamar","non-dropping-particle":"","parse-names":false,"suffix":""},{"dropping-particle":"","family":"Kellner","given":"Vanessa","non-dropping-particle":"","parse-names":false,"suffix":""},{"dropping-particle":"","family":"Maicher","given":"André","non-dropping-particle":"","parse-names":false,"suffix":""},{"dropping-particle":"","family":"Jolivet","given":"Pascale","non-dropping-particle":"","parse-names":false,"suffix":""},{"dropping-particle":"","family":"Teixeira","given":"Maria Teresa","non-dropping-particle":"","parse-names":false,"suffix":""},{"dropping-particle":"","family":"Luke","given":"Brian","non-dropping-particle":"","parse-names":false,"suffix":""}],"container-title":"Cell","id":"ITEM-1","issue":"1","issued":{"date-parts":[["2017"]]},"page":"72-85.e14","title":"Telomere Length Determines TERRA and R-Loop Regulation through the Cell Cycle","type":"article-journal","volume":"170"},"uris":["http://www.mendeley.com/documents/?uuid=9b277244-4c7d-4843-8eab-2e3f2491bd65"]}],"mendeley":{"formattedCitation":"[15]","plainTextFormattedCitation":"[15]","previouslyFormattedCitation":"(Graf &lt;i&gt;et al.&lt;/i&gt;, 2017)"},"properties":{"noteIndex":0},"schema":"https://github.com/citation-style-language/schema/raw/master/csl-citation.json"}</w:instrText>
            </w:r>
            <w:r>
              <w:rPr>
                <w:rFonts w:ascii="Arial" w:eastAsia="MS Mincho" w:hAnsi="Arial" w:cs="Arial"/>
                <w:sz w:val="20"/>
                <w:szCs w:val="20"/>
              </w:rPr>
              <w:fldChar w:fldCharType="separate"/>
            </w:r>
            <w:r w:rsidRPr="0025246F">
              <w:rPr>
                <w:rFonts w:ascii="Arial" w:eastAsia="MS Mincho" w:hAnsi="Arial" w:cs="Arial"/>
                <w:noProof/>
                <w:sz w:val="20"/>
                <w:szCs w:val="20"/>
              </w:rPr>
              <w:t>[15]</w:t>
            </w:r>
            <w:r>
              <w:rPr>
                <w:rFonts w:ascii="Arial" w:eastAsia="MS Mincho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8F4768A" w14:textId="77777777" w:rsidR="00BF7741" w:rsidRPr="005066A9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pBL211</w:t>
            </w:r>
          </w:p>
        </w:tc>
      </w:tr>
      <w:tr w:rsidR="00BF7741" w:rsidRPr="00111EC3" w14:paraId="3391D4CA" w14:textId="77777777" w:rsidTr="00960B9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A7D61E" w14:textId="77777777" w:rsidR="00BF7741" w:rsidRPr="00164E82" w:rsidRDefault="00BF7741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164E82">
              <w:rPr>
                <w:rFonts w:ascii="Arial" w:eastAsia="MS Mincho" w:hAnsi="Arial" w:cs="Arial"/>
                <w:sz w:val="20"/>
                <w:szCs w:val="20"/>
                <w:lang w:val="es-ES"/>
              </w:rPr>
              <w:t xml:space="preserve">Plasmid: pRS425- </w:t>
            </w:r>
            <w:r w:rsidRPr="00164E82">
              <w:rPr>
                <w:rFonts w:ascii="Arial" w:eastAsia="MS Mincho" w:hAnsi="Arial" w:cs="Arial"/>
                <w:i/>
                <w:sz w:val="20"/>
                <w:szCs w:val="20"/>
                <w:lang w:val="es-ES"/>
              </w:rPr>
              <w:t xml:space="preserve"> RNH1-HA, </w:t>
            </w:r>
            <w:r w:rsidRPr="00164E82">
              <w:rPr>
                <w:rFonts w:ascii="Arial" w:eastAsia="MS Mincho" w:hAnsi="Arial" w:cs="Arial"/>
                <w:sz w:val="20"/>
                <w:szCs w:val="20"/>
                <w:lang w:val="es-ES"/>
              </w:rPr>
              <w:t xml:space="preserve">GAL, 2u, </w:t>
            </w:r>
            <w:r w:rsidRPr="00164E82">
              <w:rPr>
                <w:rFonts w:ascii="Arial" w:eastAsia="MS Mincho" w:hAnsi="Arial" w:cs="Arial"/>
                <w:i/>
                <w:sz w:val="20"/>
                <w:szCs w:val="20"/>
                <w:lang w:val="es-ES"/>
              </w:rPr>
              <w:t>LEU2</w:t>
            </w:r>
            <w:r w:rsidRPr="00164E82">
              <w:rPr>
                <w:rFonts w:ascii="Arial" w:eastAsia="MS Mincho" w:hAnsi="Arial" w:cs="Arial"/>
                <w:sz w:val="20"/>
                <w:szCs w:val="20"/>
                <w:lang w:val="es-ES"/>
              </w:rPr>
              <w:t>,</w:t>
            </w:r>
          </w:p>
        </w:tc>
        <w:tc>
          <w:tcPr>
            <w:tcW w:w="2250" w:type="dxa"/>
            <w:shd w:val="clear" w:color="auto" w:fill="auto"/>
          </w:tcPr>
          <w:p w14:paraId="7CCE2F03" w14:textId="77777777" w:rsidR="00BF7741" w:rsidRPr="00164E82" w:rsidRDefault="00BF7741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s-ES"/>
              </w:rPr>
              <w:fldChar w:fldCharType="begin" w:fldLock="1"/>
            </w:r>
            <w:r>
              <w:rPr>
                <w:rFonts w:ascii="Arial" w:eastAsia="MS Mincho" w:hAnsi="Arial" w:cs="Arial"/>
                <w:sz w:val="20"/>
                <w:szCs w:val="20"/>
                <w:lang w:val="es-ES"/>
              </w:rPr>
              <w:instrText>ADDIN CSL_CITATION {"citationItems":[{"id":"ITEM-1","itemData":{"DOI":"10.1016/j.cell.2017.06.006","ISSN":"10974172","PMID":"28666126","abstract":"Maintenance of a minimal telomere length is essential to prevent cellular senescence. When critically short telomeres arise in the absence of telomerase, they can be repaired by homology-directed repair (HDR) to prevent premature senescence onset. It is unclear why specifically the shortest telomeres are targeted for HDR. We demonstrate that the non-coding RNA TERRA accumulates as HDR-promoting RNA-DNA hybrids (R-loops) preferentially at very short telomeres. The increased level of TERRA and R-loops, exclusively at short telomeres, is due to a local defect in RNA degradation by the Rat1 and RNase H2 nucleases, respectively. Consequently, the coordination of TERRA degradation with telomere replication is altered at shortened telomeres. R-loop persistence at short telomeres contributes to activation of the DNA damage response (DDR) and promotes recruitment of the Rad51 recombinase. Thus, the telomere length-dependent regulation of TERRA and TERRA R-loops is a critical determinant of the rate of replicative senescence.","author":[{"dropping-particle":"","family":"Graf","given":"Marco","non-dropping-particle":"","parse-names":false,"suffix":""},{"dropping-particle":"","family":"Bonetti","given":"Diego","non-dropping-particle":"","parse-names":false,"suffix":""},{"dropping-particle":"","family":"Lockhart","given":"Arianna","non-dropping-particle":"","parse-names":false,"suffix":""},{"dropping-particle":"","family":"Serhal","given":"Kamar","non-dropping-particle":"","parse-names":false,"suffix":""},{"dropping-particle":"","family":"Kellner","given":"Vanessa","non-dropping-particle":"","parse-names":false,"suffix":""},{"dropping-particle":"","family":"Maicher","given":"André","non-dropping-particle":"","parse-names":false,"suffix":""},{"dropping-particle":"","family":"Jolivet","given":"Pascale","non-dropping-particle":"","parse-names":false,"suffix":""},{"dropping-particle":"","family":"Teixeira","given":"Maria Teresa","non-dropping-particle":"","parse-names":false,"suffix":""},{"dropping-particle":"","family":"Luke","given":"Brian","non-dropping-particle":"","parse-names":false,"suffix":""}],"container-title":"Cell","id":"ITEM-1","issue":"1","issued":{"date-parts":[["2017"]]},"page":"72-85.e14","title":"Telomere Length Determines TERRA and R-Loop Regulation through the Cell Cycle","type":"article-journal","volume":"170"},"uris":["http://www.mendeley.com/documents/?uuid=9b277244-4c7d-4843-8eab-2e3f2491bd65"]}],"mendeley":{"formattedCitation":"[15]","plainTextFormattedCitation":"[15]","previouslyFormattedCitation":"(Graf &lt;i&gt;et al.&lt;/i&gt;, 2017)"},"properties":{"noteIndex":0},"schema":"https://github.com/citation-style-language/schema/raw/master/csl-citation.json"}</w:instrText>
            </w:r>
            <w:r>
              <w:rPr>
                <w:rFonts w:ascii="Arial" w:eastAsia="MS Mincho" w:hAnsi="Arial" w:cs="Arial"/>
                <w:sz w:val="20"/>
                <w:szCs w:val="20"/>
                <w:lang w:val="es-ES"/>
              </w:rPr>
              <w:fldChar w:fldCharType="separate"/>
            </w:r>
            <w:r w:rsidRPr="0025246F">
              <w:rPr>
                <w:rFonts w:ascii="Arial" w:eastAsia="MS Mincho" w:hAnsi="Arial" w:cs="Arial"/>
                <w:noProof/>
                <w:sz w:val="20"/>
                <w:szCs w:val="20"/>
                <w:lang w:val="es-ES"/>
              </w:rPr>
              <w:t>[15]</w:t>
            </w:r>
            <w:r>
              <w:rPr>
                <w:rFonts w:ascii="Arial" w:eastAsia="MS Mincho" w:hAnsi="Arial" w:cs="Arial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CEE7882" w14:textId="77777777" w:rsidR="00BF7741" w:rsidRPr="00111EC3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pBL352</w:t>
            </w:r>
          </w:p>
        </w:tc>
      </w:tr>
      <w:tr w:rsidR="00BF7741" w:rsidRPr="005066A9" w14:paraId="4FEAFCE4" w14:textId="77777777" w:rsidTr="00960B9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9D20BF" w14:textId="77777777" w:rsidR="00BF7741" w:rsidRPr="005066A9" w:rsidRDefault="00BF7741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164E82">
              <w:rPr>
                <w:rFonts w:ascii="Arial" w:eastAsia="MS Mincho" w:hAnsi="Arial" w:cs="Arial"/>
                <w:sz w:val="20"/>
                <w:szCs w:val="20"/>
                <w:lang w:val="es-ES"/>
              </w:rPr>
              <w:t xml:space="preserve">Plasmid: pRD54 GAL-HA, CEN, </w:t>
            </w:r>
            <w:r w:rsidRPr="00164E82">
              <w:rPr>
                <w:rFonts w:ascii="Arial" w:eastAsia="MS Mincho" w:hAnsi="Arial" w:cs="Arial"/>
                <w:i/>
                <w:sz w:val="20"/>
                <w:szCs w:val="20"/>
                <w:lang w:val="es-ES"/>
              </w:rPr>
              <w:t>URA3</w:t>
            </w:r>
          </w:p>
        </w:tc>
        <w:tc>
          <w:tcPr>
            <w:tcW w:w="2250" w:type="dxa"/>
            <w:shd w:val="clear" w:color="auto" w:fill="auto"/>
          </w:tcPr>
          <w:p w14:paraId="32FE37A6" w14:textId="77777777" w:rsidR="00BF7741" w:rsidRPr="00B466C1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Matthias Peter</w:t>
            </w:r>
          </w:p>
        </w:tc>
        <w:tc>
          <w:tcPr>
            <w:tcW w:w="2088" w:type="dxa"/>
            <w:shd w:val="clear" w:color="auto" w:fill="auto"/>
          </w:tcPr>
          <w:p w14:paraId="5DA9A34F" w14:textId="77777777" w:rsidR="00BF7741" w:rsidRPr="005066A9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pBL19</w:t>
            </w:r>
          </w:p>
        </w:tc>
      </w:tr>
      <w:tr w:rsidR="00BF7741" w:rsidRPr="005066A9" w14:paraId="6993A086" w14:textId="77777777" w:rsidTr="00960B9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F4A5F3" w14:textId="77777777" w:rsidR="00BF7741" w:rsidRPr="00164E82" w:rsidRDefault="00BF7741" w:rsidP="00960B90">
            <w:pPr>
              <w:rPr>
                <w:rFonts w:ascii="Arial" w:eastAsia="MS Mincho" w:hAnsi="Arial" w:cs="Arial"/>
                <w:i/>
                <w:sz w:val="20"/>
                <w:szCs w:val="20"/>
                <w:lang w:val="es-ES"/>
              </w:rPr>
            </w:pPr>
            <w:r w:rsidRPr="00164E82">
              <w:rPr>
                <w:rFonts w:ascii="Arial" w:eastAsia="MS Mincho" w:hAnsi="Arial" w:cs="Arial"/>
                <w:sz w:val="20"/>
                <w:szCs w:val="20"/>
                <w:lang w:val="es-ES"/>
              </w:rPr>
              <w:t xml:space="preserve">Plasmid: pRD54 </w:t>
            </w:r>
            <w:r w:rsidRPr="00164E82">
              <w:rPr>
                <w:rFonts w:ascii="Arial" w:eastAsia="MS Mincho" w:hAnsi="Arial" w:cs="Arial"/>
                <w:i/>
                <w:sz w:val="20"/>
                <w:szCs w:val="20"/>
                <w:lang w:val="es-ES"/>
              </w:rPr>
              <w:t>NPL3-HA</w:t>
            </w:r>
            <w:r w:rsidRPr="00164E82">
              <w:rPr>
                <w:rFonts w:ascii="Arial" w:eastAsia="MS Mincho" w:hAnsi="Arial" w:cs="Arial"/>
                <w:sz w:val="20"/>
                <w:szCs w:val="20"/>
                <w:lang w:val="es-ES"/>
              </w:rPr>
              <w:t xml:space="preserve">, GAL, CEN, </w:t>
            </w:r>
            <w:r w:rsidRPr="00164E82">
              <w:rPr>
                <w:rFonts w:ascii="Arial" w:eastAsia="MS Mincho" w:hAnsi="Arial" w:cs="Arial"/>
                <w:i/>
                <w:sz w:val="20"/>
                <w:szCs w:val="20"/>
                <w:lang w:val="es-ES"/>
              </w:rPr>
              <w:t>URA3</w:t>
            </w:r>
          </w:p>
        </w:tc>
        <w:tc>
          <w:tcPr>
            <w:tcW w:w="2250" w:type="dxa"/>
            <w:shd w:val="clear" w:color="auto" w:fill="auto"/>
          </w:tcPr>
          <w:p w14:paraId="388F1D11" w14:textId="77777777" w:rsidR="00BF7741" w:rsidRPr="00B466C1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55ADB15" w14:textId="77777777" w:rsidR="00BF7741" w:rsidRPr="005066A9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pBL565</w:t>
            </w:r>
          </w:p>
        </w:tc>
      </w:tr>
      <w:tr w:rsidR="00BF7741" w:rsidRPr="005066A9" w14:paraId="3888A698" w14:textId="77777777" w:rsidTr="00960B9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822419" w14:textId="77777777" w:rsidR="00BF7741" w:rsidRPr="00111EC3" w:rsidRDefault="00BF7741" w:rsidP="00960B90">
            <w:pPr>
              <w:tabs>
                <w:tab w:val="left" w:pos="1716"/>
              </w:tabs>
              <w:rPr>
                <w:rFonts w:ascii="Arial" w:eastAsia="MS Mincho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Plasmid: pT316 GPD, CEN, </w:t>
            </w:r>
            <w:r>
              <w:rPr>
                <w:rFonts w:ascii="Arial" w:eastAsia="MS Mincho" w:hAnsi="Arial" w:cs="Arial"/>
                <w:i/>
                <w:sz w:val="20"/>
                <w:szCs w:val="20"/>
              </w:rPr>
              <w:t>HIS3</w:t>
            </w:r>
          </w:p>
        </w:tc>
        <w:tc>
          <w:tcPr>
            <w:tcW w:w="2250" w:type="dxa"/>
            <w:shd w:val="clear" w:color="auto" w:fill="auto"/>
          </w:tcPr>
          <w:p w14:paraId="1EAFB0BF" w14:textId="77777777" w:rsidR="00BF7741" w:rsidRPr="00B466C1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Teixiera lab</w:t>
            </w:r>
          </w:p>
        </w:tc>
        <w:tc>
          <w:tcPr>
            <w:tcW w:w="2088" w:type="dxa"/>
            <w:shd w:val="clear" w:color="auto" w:fill="auto"/>
          </w:tcPr>
          <w:p w14:paraId="551C44CF" w14:textId="77777777" w:rsidR="00BF7741" w:rsidRPr="005066A9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pBL335</w:t>
            </w:r>
          </w:p>
        </w:tc>
      </w:tr>
      <w:tr w:rsidR="00BF7741" w:rsidRPr="00AE157E" w14:paraId="533EB2E9" w14:textId="77777777" w:rsidTr="00960B9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6BF68C" w14:textId="77777777" w:rsidR="00BF7741" w:rsidRPr="00AE157E" w:rsidRDefault="00BF7741" w:rsidP="00960B90">
            <w:pPr>
              <w:tabs>
                <w:tab w:val="left" w:pos="1716"/>
              </w:tabs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Plasmid: pT316 </w:t>
            </w:r>
            <w:r w:rsidRPr="00111EC3">
              <w:rPr>
                <w:rFonts w:ascii="Arial" w:eastAsia="MS Mincho" w:hAnsi="Arial" w:cs="Arial"/>
                <w:sz w:val="20"/>
                <w:szCs w:val="20"/>
              </w:rPr>
              <w:t>RNH1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111EC3">
              <w:rPr>
                <w:rFonts w:ascii="Arial" w:eastAsia="MS Mincho" w:hAnsi="Arial" w:cs="Arial"/>
                <w:sz w:val="20"/>
                <w:szCs w:val="20"/>
              </w:rPr>
              <w:t>GPD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, CEN, </w:t>
            </w:r>
            <w:r w:rsidRPr="00AE157E">
              <w:rPr>
                <w:rFonts w:ascii="Arial" w:eastAsia="MS Mincho" w:hAnsi="Arial" w:cs="Arial"/>
                <w:sz w:val="20"/>
                <w:szCs w:val="20"/>
              </w:rPr>
              <w:t>HIS3</w:t>
            </w:r>
          </w:p>
        </w:tc>
        <w:tc>
          <w:tcPr>
            <w:tcW w:w="2250" w:type="dxa"/>
            <w:shd w:val="clear" w:color="auto" w:fill="auto"/>
          </w:tcPr>
          <w:p w14:paraId="61DE5730" w14:textId="77777777" w:rsidR="00BF7741" w:rsidRPr="00B466C1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Teixiera lab</w:t>
            </w:r>
          </w:p>
        </w:tc>
        <w:tc>
          <w:tcPr>
            <w:tcW w:w="2088" w:type="dxa"/>
            <w:shd w:val="clear" w:color="auto" w:fill="auto"/>
          </w:tcPr>
          <w:p w14:paraId="29C3AFDE" w14:textId="77777777" w:rsidR="00BF7741" w:rsidRPr="005066A9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pBL336</w:t>
            </w:r>
          </w:p>
        </w:tc>
      </w:tr>
      <w:tr w:rsidR="00BF7741" w:rsidRPr="00AE157E" w14:paraId="73FC7CC2" w14:textId="77777777" w:rsidTr="00960B9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76277A0" w14:textId="77777777" w:rsidR="00BF7741" w:rsidRDefault="00BF7741" w:rsidP="00960B90">
            <w:pPr>
              <w:tabs>
                <w:tab w:val="left" w:pos="1716"/>
              </w:tabs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Plasmid: </w:t>
            </w:r>
            <w:r w:rsidRPr="00AE157E">
              <w:rPr>
                <w:rFonts w:ascii="Arial" w:eastAsia="MS Mincho" w:hAnsi="Arial" w:cs="Arial"/>
                <w:sz w:val="20"/>
                <w:szCs w:val="20"/>
              </w:rPr>
              <w:t>pSP100, contains probe for Southern Blot</w:t>
            </w:r>
          </w:p>
        </w:tc>
        <w:tc>
          <w:tcPr>
            <w:tcW w:w="2250" w:type="dxa"/>
            <w:shd w:val="clear" w:color="auto" w:fill="auto"/>
          </w:tcPr>
          <w:p w14:paraId="07940CF2" w14:textId="77777777" w:rsidR="00BF7741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Longhese lab</w:t>
            </w:r>
          </w:p>
        </w:tc>
        <w:tc>
          <w:tcPr>
            <w:tcW w:w="2088" w:type="dxa"/>
            <w:shd w:val="clear" w:color="auto" w:fill="auto"/>
          </w:tcPr>
          <w:p w14:paraId="55C14EE5" w14:textId="77777777" w:rsidR="00BF7741" w:rsidRDefault="00BF7741" w:rsidP="00960B90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E157E">
              <w:rPr>
                <w:rFonts w:ascii="Arial" w:eastAsia="MS Mincho" w:hAnsi="Arial" w:cs="Arial"/>
                <w:sz w:val="20"/>
                <w:szCs w:val="20"/>
              </w:rPr>
              <w:t>pBL423</w:t>
            </w:r>
          </w:p>
        </w:tc>
      </w:tr>
    </w:tbl>
    <w:p w14:paraId="384B08F3" w14:textId="77777777" w:rsidR="007140CF" w:rsidRDefault="007140CF">
      <w:bookmarkStart w:id="0" w:name="_GoBack"/>
      <w:bookmarkEnd w:id="0"/>
    </w:p>
    <w:sectPr w:rsidR="007140CF" w:rsidSect="008650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41"/>
    <w:rsid w:val="000006E6"/>
    <w:rsid w:val="00004219"/>
    <w:rsid w:val="000234E3"/>
    <w:rsid w:val="00024DBB"/>
    <w:rsid w:val="00031A73"/>
    <w:rsid w:val="000416DB"/>
    <w:rsid w:val="00045EDD"/>
    <w:rsid w:val="00097DBA"/>
    <w:rsid w:val="000F2C93"/>
    <w:rsid w:val="000F61FD"/>
    <w:rsid w:val="0010030F"/>
    <w:rsid w:val="001107B7"/>
    <w:rsid w:val="001234E0"/>
    <w:rsid w:val="00123735"/>
    <w:rsid w:val="0012477D"/>
    <w:rsid w:val="00172706"/>
    <w:rsid w:val="0018060F"/>
    <w:rsid w:val="00186092"/>
    <w:rsid w:val="001933B5"/>
    <w:rsid w:val="00195AD6"/>
    <w:rsid w:val="001C728E"/>
    <w:rsid w:val="001E1FA8"/>
    <w:rsid w:val="002055EA"/>
    <w:rsid w:val="002368C5"/>
    <w:rsid w:val="002525CF"/>
    <w:rsid w:val="00276382"/>
    <w:rsid w:val="0029353C"/>
    <w:rsid w:val="0029563F"/>
    <w:rsid w:val="00295A46"/>
    <w:rsid w:val="002A3910"/>
    <w:rsid w:val="002A61B3"/>
    <w:rsid w:val="00307BDF"/>
    <w:rsid w:val="003362C5"/>
    <w:rsid w:val="00352D88"/>
    <w:rsid w:val="0036145F"/>
    <w:rsid w:val="00361E86"/>
    <w:rsid w:val="00383AB1"/>
    <w:rsid w:val="003870F4"/>
    <w:rsid w:val="003A139C"/>
    <w:rsid w:val="003C40DA"/>
    <w:rsid w:val="00417570"/>
    <w:rsid w:val="004311B5"/>
    <w:rsid w:val="0048076F"/>
    <w:rsid w:val="00493E5B"/>
    <w:rsid w:val="004A1E89"/>
    <w:rsid w:val="004A2970"/>
    <w:rsid w:val="004B24D7"/>
    <w:rsid w:val="004D1674"/>
    <w:rsid w:val="004D5610"/>
    <w:rsid w:val="004D7F77"/>
    <w:rsid w:val="004F4998"/>
    <w:rsid w:val="00503310"/>
    <w:rsid w:val="0051069B"/>
    <w:rsid w:val="00557FC5"/>
    <w:rsid w:val="00561D67"/>
    <w:rsid w:val="005709AE"/>
    <w:rsid w:val="005822C6"/>
    <w:rsid w:val="00596BD3"/>
    <w:rsid w:val="005C4832"/>
    <w:rsid w:val="005D1D24"/>
    <w:rsid w:val="005F48BB"/>
    <w:rsid w:val="00652C05"/>
    <w:rsid w:val="00661DF0"/>
    <w:rsid w:val="0067191A"/>
    <w:rsid w:val="00680470"/>
    <w:rsid w:val="006A178F"/>
    <w:rsid w:val="006C5A86"/>
    <w:rsid w:val="006E75A2"/>
    <w:rsid w:val="006F7E6E"/>
    <w:rsid w:val="00702345"/>
    <w:rsid w:val="007140CF"/>
    <w:rsid w:val="0071422F"/>
    <w:rsid w:val="00783085"/>
    <w:rsid w:val="007876D8"/>
    <w:rsid w:val="007D79EC"/>
    <w:rsid w:val="008152C3"/>
    <w:rsid w:val="00862826"/>
    <w:rsid w:val="00864209"/>
    <w:rsid w:val="00865028"/>
    <w:rsid w:val="0086752A"/>
    <w:rsid w:val="00877CCA"/>
    <w:rsid w:val="008807D1"/>
    <w:rsid w:val="008861EA"/>
    <w:rsid w:val="008A3AD0"/>
    <w:rsid w:val="008B71E6"/>
    <w:rsid w:val="008C03C7"/>
    <w:rsid w:val="008C252B"/>
    <w:rsid w:val="008D3328"/>
    <w:rsid w:val="008D34B2"/>
    <w:rsid w:val="008E05FA"/>
    <w:rsid w:val="00900B41"/>
    <w:rsid w:val="00936F3B"/>
    <w:rsid w:val="00943E48"/>
    <w:rsid w:val="009453DC"/>
    <w:rsid w:val="00955702"/>
    <w:rsid w:val="00997E99"/>
    <w:rsid w:val="009B4897"/>
    <w:rsid w:val="009C0B20"/>
    <w:rsid w:val="009D2FA6"/>
    <w:rsid w:val="009D6F75"/>
    <w:rsid w:val="00A20D5F"/>
    <w:rsid w:val="00A36900"/>
    <w:rsid w:val="00A42272"/>
    <w:rsid w:val="00A66B5E"/>
    <w:rsid w:val="00AA790D"/>
    <w:rsid w:val="00AB673C"/>
    <w:rsid w:val="00AB6B6F"/>
    <w:rsid w:val="00AC0F99"/>
    <w:rsid w:val="00AF09A9"/>
    <w:rsid w:val="00B15B12"/>
    <w:rsid w:val="00B31D79"/>
    <w:rsid w:val="00B9461F"/>
    <w:rsid w:val="00BB0D2A"/>
    <w:rsid w:val="00BB5922"/>
    <w:rsid w:val="00BC6A84"/>
    <w:rsid w:val="00BD18A7"/>
    <w:rsid w:val="00BD31CD"/>
    <w:rsid w:val="00BD78AF"/>
    <w:rsid w:val="00BF2A09"/>
    <w:rsid w:val="00BF3C99"/>
    <w:rsid w:val="00BF7741"/>
    <w:rsid w:val="00C022D5"/>
    <w:rsid w:val="00C35503"/>
    <w:rsid w:val="00C37A16"/>
    <w:rsid w:val="00C41588"/>
    <w:rsid w:val="00C528E1"/>
    <w:rsid w:val="00C64ADA"/>
    <w:rsid w:val="00C6600B"/>
    <w:rsid w:val="00C74B58"/>
    <w:rsid w:val="00C81000"/>
    <w:rsid w:val="00CA4EAD"/>
    <w:rsid w:val="00CB3463"/>
    <w:rsid w:val="00D2321B"/>
    <w:rsid w:val="00D25DE9"/>
    <w:rsid w:val="00D36199"/>
    <w:rsid w:val="00D37A3C"/>
    <w:rsid w:val="00D408A0"/>
    <w:rsid w:val="00D51BB3"/>
    <w:rsid w:val="00D85BE5"/>
    <w:rsid w:val="00D915A5"/>
    <w:rsid w:val="00DC3316"/>
    <w:rsid w:val="00DD3DA8"/>
    <w:rsid w:val="00DE730A"/>
    <w:rsid w:val="00E0777C"/>
    <w:rsid w:val="00E325F3"/>
    <w:rsid w:val="00E4755F"/>
    <w:rsid w:val="00E51F44"/>
    <w:rsid w:val="00E57B7A"/>
    <w:rsid w:val="00E641B3"/>
    <w:rsid w:val="00E945E1"/>
    <w:rsid w:val="00EB4AD0"/>
    <w:rsid w:val="00ED380D"/>
    <w:rsid w:val="00EE0D4D"/>
    <w:rsid w:val="00F02CAC"/>
    <w:rsid w:val="00F07CFA"/>
    <w:rsid w:val="00F3346A"/>
    <w:rsid w:val="00F64AA4"/>
    <w:rsid w:val="00F8472A"/>
    <w:rsid w:val="00FA088B"/>
    <w:rsid w:val="00FC26C6"/>
    <w:rsid w:val="00FC4F8D"/>
    <w:rsid w:val="00FD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84983F"/>
  <w15:chartTrackingRefBased/>
  <w15:docId w15:val="{EFA82C95-B80C-7742-8848-699239308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7741"/>
    <w:rPr>
      <w:rFonts w:ascii="Times New Roman" w:eastAsia="Times New Roman" w:hAnsi="Times New Roman" w:cs="Times New Roman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741"/>
    <w:pPr>
      <w:spacing w:after="160" w:line="259" w:lineRule="auto"/>
      <w:outlineLvl w:val="1"/>
    </w:pPr>
    <w:rPr>
      <w:rFonts w:asciiTheme="minorHAnsi" w:eastAsiaTheme="minorHAnsi" w:hAnsiTheme="minorHAnsi" w:cstheme="minorBidi"/>
      <w:i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7741"/>
    <w:rPr>
      <w:i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BF774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8</Words>
  <Characters>5234</Characters>
  <Application>Microsoft Office Word</Application>
  <DocSecurity>0</DocSecurity>
  <Lines>43</Lines>
  <Paragraphs>12</Paragraphs>
  <ScaleCrop>false</ScaleCrop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uke</dc:creator>
  <cp:keywords/>
  <dc:description/>
  <cp:lastModifiedBy>Brian Luke</cp:lastModifiedBy>
  <cp:revision>1</cp:revision>
  <dcterms:created xsi:type="dcterms:W3CDTF">2019-12-18T16:03:00Z</dcterms:created>
  <dcterms:modified xsi:type="dcterms:W3CDTF">2019-12-18T16:03:00Z</dcterms:modified>
</cp:coreProperties>
</file>